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-193"/>
        <w:tblW w:w="9253" w:type="dxa"/>
        <w:tblLook w:val="04A0" w:firstRow="1" w:lastRow="0" w:firstColumn="1" w:lastColumn="0" w:noHBand="0" w:noVBand="1"/>
      </w:tblPr>
      <w:tblGrid>
        <w:gridCol w:w="462"/>
        <w:gridCol w:w="583"/>
        <w:gridCol w:w="721"/>
        <w:gridCol w:w="845"/>
        <w:gridCol w:w="837"/>
        <w:gridCol w:w="450"/>
        <w:gridCol w:w="845"/>
        <w:gridCol w:w="964"/>
        <w:gridCol w:w="945"/>
        <w:gridCol w:w="945"/>
        <w:gridCol w:w="828"/>
        <w:gridCol w:w="828"/>
      </w:tblGrid>
      <w:tr w:rsidR="007F2592" w:rsidTr="007F2592">
        <w:trPr>
          <w:trHeight w:val="238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592" w:rsidRDefault="007F2592" w:rsidP="007F2592"/>
        </w:tc>
        <w:tc>
          <w:tcPr>
            <w:tcW w:w="58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84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3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45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35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F2592" w:rsidTr="007F2592">
        <w:trPr>
          <w:trHeight w:val="735"/>
        </w:trPr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55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2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63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86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16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38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55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8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1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9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wnw. R.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0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98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44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37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5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48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29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39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5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erted-U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43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10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38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47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0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58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53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2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3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ward R.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9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9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94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9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77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7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lex Tr.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20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80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31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40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86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65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57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46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63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9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4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5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6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67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83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9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38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ep Down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3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5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85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08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45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04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89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9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at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1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0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89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96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1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95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75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61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8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8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5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4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ep Up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10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04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7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11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ll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8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24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82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75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53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5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50</w:t>
            </w: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8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7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F2592" w:rsidTr="007F2592">
        <w:trPr>
          <w:trHeight w:val="238"/>
        </w:trPr>
        <w:tc>
          <w:tcPr>
            <w:tcW w:w="4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592" w:rsidRDefault="007F2592" w:rsidP="007F25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2592" w:rsidRDefault="007F2592" w:rsidP="007F25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7F2592" w:rsidRDefault="007F2592" w:rsidP="008B0CB3">
      <w:pPr>
        <w:rPr>
          <w:b/>
          <w:bCs/>
          <w:lang w:val="en-US"/>
        </w:rPr>
      </w:pPr>
    </w:p>
    <w:p w:rsidR="008B0CB3" w:rsidRDefault="000E3A36" w:rsidP="008B0CB3">
      <w:pPr>
        <w:rPr>
          <w:b/>
          <w:bCs/>
          <w:lang w:val="en-US"/>
        </w:rPr>
      </w:pPr>
      <w:r w:rsidRPr="000E3A36">
        <w:rPr>
          <w:b/>
          <w:bCs/>
          <w:lang w:val="en-US"/>
        </w:rPr>
        <w:lastRenderedPageBreak/>
        <w:t>Su</w:t>
      </w:r>
      <w:r>
        <w:rPr>
          <w:b/>
          <w:bCs/>
          <w:lang w:val="en-US"/>
        </w:rPr>
        <w:t xml:space="preserve">pplementary </w:t>
      </w:r>
      <w:r w:rsidR="008B0CB3" w:rsidRPr="008B0CB3">
        <w:rPr>
          <w:b/>
          <w:bCs/>
          <w:lang w:val="en-US"/>
        </w:rPr>
        <w:t xml:space="preserve">Table </w:t>
      </w:r>
      <w:r w:rsidR="006F588B">
        <w:rPr>
          <w:b/>
          <w:bCs/>
          <w:lang w:val="en-US"/>
        </w:rPr>
        <w:t>6</w:t>
      </w:r>
      <w:r w:rsidR="008B0CB3" w:rsidRPr="008B0CB3">
        <w:rPr>
          <w:b/>
          <w:bCs/>
          <w:lang w:val="en-US"/>
        </w:rPr>
        <w:t xml:space="preserve">. Vocal repertoire comparison </w:t>
      </w:r>
    </w:p>
    <w:p w:rsidR="000E3A36" w:rsidRDefault="008B0CB3" w:rsidP="004D7357">
      <w:pPr>
        <w:jc w:val="both"/>
      </w:pPr>
      <w:r w:rsidRPr="009D0374">
        <w:t xml:space="preserve">Comparison of percentage use </w:t>
      </w:r>
      <w:r w:rsidRPr="008B0CB3">
        <w:rPr>
          <w:lang w:val="en-US"/>
        </w:rPr>
        <w:t>of</w:t>
      </w:r>
      <w:r w:rsidRPr="009D0374">
        <w:t xml:space="preserve"> different types of USVs </w:t>
      </w:r>
      <w:r w:rsidR="004D7357">
        <w:rPr>
          <w:lang w:val="en-US"/>
        </w:rPr>
        <w:t>by sex and genotype</w:t>
      </w:r>
      <w:r w:rsidRPr="00E83540">
        <w:t>. All p-values are shown in the table</w:t>
      </w:r>
      <w:r w:rsidR="004D7357" w:rsidRPr="004D7357">
        <w:rPr>
          <w:lang w:val="en-US"/>
        </w:rPr>
        <w:t>,</w:t>
      </w:r>
      <w:r w:rsidR="004D7357" w:rsidRPr="004D7357">
        <w:t xml:space="preserve"> </w:t>
      </w:r>
      <w:r w:rsidR="004D7357" w:rsidRPr="00E83540">
        <w:t xml:space="preserve">bold when </w:t>
      </w:r>
      <w:r w:rsidR="004D7357">
        <w:t xml:space="preserve">p </w:t>
      </w:r>
      <w:r w:rsidR="004D7357" w:rsidRPr="00E83540">
        <w:t xml:space="preserve">&lt; 0.05. </w:t>
      </w:r>
      <w:r w:rsidR="004D7357" w:rsidRPr="003E6F17">
        <w:t xml:space="preserve">Mann-Whitney </w:t>
      </w:r>
      <w:r w:rsidR="004D7357" w:rsidRPr="003E6F17">
        <w:rPr>
          <w:i/>
          <w:iCs/>
        </w:rPr>
        <w:t>U</w:t>
      </w:r>
      <w:r w:rsidR="004D7357" w:rsidRPr="003E6F17">
        <w:t xml:space="preserve"> tests</w:t>
      </w:r>
      <w:r w:rsidR="004D7357">
        <w:t>.</w:t>
      </w:r>
    </w:p>
    <w:p w:rsidR="00D30681" w:rsidRPr="000E3A36" w:rsidRDefault="00D30681" w:rsidP="000E3A36"/>
    <w:sectPr w:rsidR="00D30681" w:rsidRPr="000E3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7F2592"/>
    <w:rsid w:val="008A4DEE"/>
    <w:rsid w:val="008B0CB3"/>
    <w:rsid w:val="008F21EE"/>
    <w:rsid w:val="00930055"/>
    <w:rsid w:val="00930182"/>
    <w:rsid w:val="009A1B36"/>
    <w:rsid w:val="009D0374"/>
    <w:rsid w:val="00B1673D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2C598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47:00Z</dcterms:modified>
</cp:coreProperties>
</file>